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0F8D" w14:textId="0105F73D" w:rsidR="00526E1C" w:rsidRPr="00BE6717" w:rsidRDefault="00526E1C" w:rsidP="00526E1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26E1C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26E1C">
        <w:rPr>
          <w:rFonts w:ascii="Times New Roman" w:hAnsi="Times New Roman" w:cs="Times New Roman" w:hint="eastAsia"/>
          <w:b/>
          <w:bCs/>
          <w:sz w:val="20"/>
          <w:szCs w:val="20"/>
        </w:rPr>
        <w:t>Ta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ble</w:t>
      </w:r>
      <w:proofErr w:type="spellEnd"/>
      <w:r w:rsidRPr="00526E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E6717">
        <w:rPr>
          <w:rFonts w:ascii="Times New Roman" w:hAnsi="Times New Roman" w:cs="Times New Roman"/>
          <w:sz w:val="20"/>
          <w:szCs w:val="20"/>
        </w:rPr>
        <w:t xml:space="preserve"> ROC-based analysis of 24-h NIHSS for clinical outcomes by type of an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E6717">
        <w:rPr>
          <w:rFonts w:ascii="Times New Roman" w:hAnsi="Times New Roman" w:cs="Times New Roman"/>
          <w:sz w:val="20"/>
          <w:szCs w:val="20"/>
        </w:rPr>
        <w:t>thesia and intubation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</w:tblGrid>
      <w:tr w:rsidR="00526E1C" w:rsidRPr="00C23814" w14:paraId="72375A24" w14:textId="77777777" w:rsidTr="00F73AB3">
        <w:trPr>
          <w:trHeight w:val="27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38A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cohort and subgroups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9B44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a under the curve values and 95% CI for outcomes at different times</w:t>
            </w:r>
          </w:p>
        </w:tc>
      </w:tr>
      <w:tr w:rsidR="00526E1C" w:rsidRPr="00C23814" w14:paraId="34FEE4EA" w14:textId="77777777" w:rsidTr="00F73AB3">
        <w:trPr>
          <w:trHeight w:val="276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FA22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DC949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 outcome (n=64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FD4AE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utcome (n=608)</w:t>
            </w:r>
          </w:p>
        </w:tc>
      </w:tr>
      <w:tr w:rsidR="00526E1C" w:rsidRPr="00C23814" w14:paraId="0DBF5D47" w14:textId="77777777" w:rsidTr="00F73AB3">
        <w:trPr>
          <w:trHeight w:val="2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0A659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66CA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–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5802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0BB0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–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12E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rtality </w:t>
            </w:r>
          </w:p>
        </w:tc>
      </w:tr>
      <w:tr w:rsidR="00526E1C" w:rsidRPr="00C23814" w14:paraId="7905ACBD" w14:textId="77777777" w:rsidTr="00F73AB3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296A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of a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s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8F5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AB6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927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943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E1C" w:rsidRPr="00C23814" w14:paraId="3148E419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C0D9" w14:textId="77777777" w:rsidR="00526E1C" w:rsidRPr="00C23814" w:rsidRDefault="00526E1C" w:rsidP="00F73A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 a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E25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7D7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7F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A1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)</w:t>
            </w:r>
          </w:p>
        </w:tc>
      </w:tr>
      <w:tr w:rsidR="00526E1C" w:rsidRPr="00C23814" w14:paraId="1896356E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EF1" w14:textId="77777777" w:rsidR="00526E1C" w:rsidRPr="00C23814" w:rsidRDefault="00526E1C" w:rsidP="00F73A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cious se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7EB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939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31A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655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)</w:t>
            </w:r>
          </w:p>
        </w:tc>
      </w:tr>
      <w:tr w:rsidR="00526E1C" w:rsidRPr="00C23814" w14:paraId="0BCA067A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7BD3" w14:textId="77777777" w:rsidR="00526E1C" w:rsidRPr="00C23814" w:rsidRDefault="00526E1C" w:rsidP="00F73A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 a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6B5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431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8C9C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0A39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)</w:t>
            </w:r>
          </w:p>
        </w:tc>
      </w:tr>
      <w:tr w:rsidR="00526E1C" w:rsidRPr="00C23814" w14:paraId="61CD15A7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AA9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ubation at 24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2E7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6C21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3B4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194" w14:textId="77777777" w:rsidR="00526E1C" w:rsidRPr="00C23814" w:rsidRDefault="00526E1C" w:rsidP="00F73A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E1C" w:rsidRPr="00C23814" w14:paraId="29CE5154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E2C" w14:textId="77777777" w:rsidR="00526E1C" w:rsidRPr="00C23814" w:rsidRDefault="00526E1C" w:rsidP="00F73A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40A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D77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58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4EE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)</w:t>
            </w:r>
          </w:p>
        </w:tc>
      </w:tr>
      <w:tr w:rsidR="00526E1C" w:rsidRPr="00C23814" w14:paraId="03151B90" w14:textId="77777777" w:rsidTr="00F73AB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C873" w14:textId="77777777" w:rsidR="00526E1C" w:rsidRPr="00C23814" w:rsidRDefault="00526E1C" w:rsidP="00F73AB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C1D0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20E8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1DAD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54EF" w14:textId="77777777" w:rsidR="00526E1C" w:rsidRPr="00C23814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C238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)</w:t>
            </w:r>
          </w:p>
        </w:tc>
      </w:tr>
    </w:tbl>
    <w:p w14:paraId="23B319F5" w14:textId="77777777" w:rsidR="00526E1C" w:rsidRDefault="00526E1C" w:rsidP="00526E1C">
      <w:pPr>
        <w:rPr>
          <w:rFonts w:hint="eastAsia"/>
        </w:rPr>
      </w:pPr>
    </w:p>
    <w:p w14:paraId="21CC0379" w14:textId="0CC2AEA8" w:rsidR="00526E1C" w:rsidRDefault="00526E1C" w:rsidP="00B47EA4">
      <w:pPr>
        <w:jc w:val="center"/>
        <w:rPr>
          <w:rFonts w:hint="eastAsia"/>
        </w:rPr>
        <w:sectPr w:rsidR="00526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1A899C" w14:textId="2E0848E4" w:rsidR="00526E1C" w:rsidRDefault="00526E1C" w:rsidP="00526E1C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526E1C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Pr="00526E1C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able</w:t>
      </w:r>
      <w:proofErr w:type="spellEnd"/>
      <w:r w:rsidRPr="00526E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26E1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36E34">
        <w:rPr>
          <w:rFonts w:ascii="Times New Roman" w:hAnsi="Times New Roman" w:cs="Times New Roman"/>
          <w:sz w:val="20"/>
          <w:szCs w:val="20"/>
        </w:rPr>
        <w:t xml:space="preserve"> ROC-based analysis of different surrogates for clinical outcomes by stroke severity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276"/>
        <w:gridCol w:w="1985"/>
        <w:gridCol w:w="1418"/>
        <w:gridCol w:w="1417"/>
        <w:gridCol w:w="1418"/>
        <w:gridCol w:w="1417"/>
      </w:tblGrid>
      <w:tr w:rsidR="00526E1C" w:rsidRPr="00073BB0" w14:paraId="293C3327" w14:textId="77777777" w:rsidTr="00F73AB3">
        <w:trPr>
          <w:trHeight w:val="27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46C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hort and subgroup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96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rogat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A9E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 under the curve values and 95% CI for outcomes at different times</w:t>
            </w:r>
          </w:p>
        </w:tc>
      </w:tr>
      <w:tr w:rsidR="00526E1C" w:rsidRPr="00073BB0" w14:paraId="625523BB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1B0A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0722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B552E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 outcome (n=64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978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 outcome (n=608)</w:t>
            </w:r>
          </w:p>
        </w:tc>
      </w:tr>
      <w:tr w:rsidR="00526E1C" w:rsidRPr="00073BB0" w14:paraId="30EEDF1A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8A947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2FBA9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476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S</w:t>
            </w:r>
            <w:proofErr w:type="spellEnd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–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1F6C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466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S</w:t>
            </w:r>
            <w:proofErr w:type="spellEnd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–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D06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rtality </w:t>
            </w:r>
          </w:p>
        </w:tc>
      </w:tr>
      <w:tr w:rsidR="00526E1C" w:rsidRPr="00073BB0" w14:paraId="245A0DD3" w14:textId="77777777" w:rsidTr="00F73AB3">
        <w:trPr>
          <w:trHeight w:val="27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08F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HSS 0–9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F2B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mission NIH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9B5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DA5D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1D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6BBC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</w:tr>
      <w:tr w:rsidR="00526E1C" w:rsidRPr="00073BB0" w14:paraId="6BEF0FD4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1B50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6BA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 NIH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F2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70C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35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25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526E1C" w:rsidRPr="00073BB0" w14:paraId="292DAFA1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2D81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083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27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47B2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EA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13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526E1C" w:rsidRPr="00073BB0" w14:paraId="26DB4188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79FF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28F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 percent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D00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9EE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6F3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DA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526E1C" w:rsidRPr="00073BB0" w14:paraId="79FB3B6A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CB48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0EF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A4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9C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84C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4A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526E1C" w:rsidRPr="00073BB0" w14:paraId="50299424" w14:textId="77777777" w:rsidTr="00F73AB3">
        <w:trPr>
          <w:trHeight w:val="27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353CF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HSS 10–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3013F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mission NIH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638794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533B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 (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E1CE4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74B1F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)</w:t>
            </w:r>
          </w:p>
        </w:tc>
      </w:tr>
      <w:tr w:rsidR="00526E1C" w:rsidRPr="00073BB0" w14:paraId="53BC869A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25058A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525E84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 NIH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00D08F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DD94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5AF7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79624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</w:tr>
      <w:tr w:rsidR="00526E1C" w:rsidRPr="00073BB0" w14:paraId="38E26CCD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8493FF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E4D24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23E1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3D07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056B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B986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</w:tr>
      <w:tr w:rsidR="00526E1C" w:rsidRPr="00073BB0" w14:paraId="11B0BDD1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74D5F4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0D78B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 percent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9CA8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BB7D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8BDA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205D8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)</w:t>
            </w:r>
          </w:p>
        </w:tc>
      </w:tr>
      <w:tr w:rsidR="00526E1C" w:rsidRPr="00073BB0" w14:paraId="06B603DC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6EB020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7941D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AA0A3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57504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F7B4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9113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</w:tr>
      <w:tr w:rsidR="00526E1C" w:rsidRPr="00073BB0" w14:paraId="7B09FC4C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BECE17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5008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303E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9973A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 (0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B4B8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D9AD7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(0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</w:tr>
      <w:tr w:rsidR="00526E1C" w:rsidRPr="00073BB0" w14:paraId="5BBB4819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0F9C7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B1F0A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26AA5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215A2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(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4AB9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777B2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</w:tr>
      <w:tr w:rsidR="00526E1C" w:rsidRPr="00073BB0" w14:paraId="1C10B010" w14:textId="77777777" w:rsidTr="00F73AB3">
        <w:trPr>
          <w:trHeight w:val="27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C9E03E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HSS 21–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AC7958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mission NIH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B8287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5550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CC4B7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78884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)</w:t>
            </w:r>
          </w:p>
        </w:tc>
      </w:tr>
      <w:tr w:rsidR="00526E1C" w:rsidRPr="00073BB0" w14:paraId="7C6809AC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73F05F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D5B33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 NIH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4A46C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8A712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22A5E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4266A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)</w:t>
            </w:r>
          </w:p>
        </w:tc>
      </w:tr>
      <w:tr w:rsidR="00526E1C" w:rsidRPr="00073BB0" w14:paraId="14BD9152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E480DDC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488CDB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50A8E5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6C0C12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17CED5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666F03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)</w:t>
            </w:r>
          </w:p>
        </w:tc>
      </w:tr>
      <w:tr w:rsidR="00526E1C" w:rsidRPr="00073BB0" w14:paraId="79E805EC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77CB85A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B92C11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HSS percent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DC33B5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B8950D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3AD596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20A85E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</w:tr>
      <w:tr w:rsidR="00526E1C" w:rsidRPr="00073BB0" w14:paraId="7C6252DB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5381E87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F7FB2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6C0142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7909E3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7CF2D2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7C6CAE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(0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)</w:t>
            </w:r>
          </w:p>
        </w:tc>
      </w:tr>
      <w:tr w:rsidR="00526E1C" w:rsidRPr="00073BB0" w14:paraId="53D43C5E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311A14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661004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814BC3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44374D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0A7F68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C68B2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</w:tr>
      <w:tr w:rsidR="00526E1C" w:rsidRPr="00073BB0" w14:paraId="612D3291" w14:textId="77777777" w:rsidTr="00F73AB3">
        <w:trPr>
          <w:trHeight w:val="276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01CB1A7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7FC6E" w14:textId="77777777" w:rsidR="00526E1C" w:rsidRPr="00073BB0" w:rsidRDefault="00526E1C" w:rsidP="00F73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FBDA9B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FE5390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D87A79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DF78E1" w14:textId="77777777" w:rsidR="00526E1C" w:rsidRPr="00073BB0" w:rsidRDefault="00526E1C" w:rsidP="00F73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(0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3B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)</w:t>
            </w:r>
          </w:p>
        </w:tc>
      </w:tr>
    </w:tbl>
    <w:p w14:paraId="453B7FCB" w14:textId="77777777" w:rsidR="00526E1C" w:rsidRDefault="00526E1C" w:rsidP="00526E1C">
      <w:pPr>
        <w:rPr>
          <w:rFonts w:hint="eastAsia"/>
        </w:rPr>
      </w:pPr>
    </w:p>
    <w:p w14:paraId="1AEFE32C" w14:textId="15FE6407" w:rsidR="00526E1C" w:rsidRDefault="00526E1C" w:rsidP="00B47EA4">
      <w:pPr>
        <w:jc w:val="center"/>
        <w:rPr>
          <w:rFonts w:hint="eastAsia"/>
        </w:rPr>
        <w:sectPr w:rsidR="00526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9F4E69" w14:textId="61587E3D" w:rsidR="00526E1C" w:rsidRDefault="00526E1C" w:rsidP="00B47EA4">
      <w:pPr>
        <w:jc w:val="center"/>
      </w:pPr>
    </w:p>
    <w:p w14:paraId="547B3E43" w14:textId="685CE3E2" w:rsidR="00B47EA4" w:rsidRDefault="00B47EA4" w:rsidP="00B47EA4">
      <w:pPr>
        <w:jc w:val="center"/>
      </w:pPr>
      <w:r>
        <w:rPr>
          <w:noProof/>
        </w:rPr>
        <w:drawing>
          <wp:inline distT="0" distB="0" distL="0" distR="0" wp14:anchorId="6FCCDBD1" wp14:editId="26A3F91A">
            <wp:extent cx="4572000" cy="18510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5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1B1B6" w14:textId="248B846C" w:rsidR="00B47EA4" w:rsidRDefault="00B47EA4"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F32F27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F32F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32F2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51092">
        <w:rPr>
          <w:rFonts w:ascii="Times New Roman" w:hAnsi="Times New Roman" w:cs="Times New Roman"/>
          <w:sz w:val="20"/>
          <w:szCs w:val="20"/>
        </w:rPr>
        <w:t xml:space="preserve"> (A</w:t>
      </w:r>
      <w:r>
        <w:rPr>
          <w:rFonts w:ascii="Times New Roman" w:eastAsia="等线" w:hAnsi="Times New Roman" w:cs="Times New Roman"/>
          <w:sz w:val="20"/>
          <w:szCs w:val="20"/>
        </w:rPr>
        <w:t>-</w:t>
      </w:r>
      <w:r w:rsidRPr="00451092">
        <w:rPr>
          <w:rFonts w:ascii="Times New Roman" w:eastAsia="等线" w:hAnsi="Times New Roman" w:cs="Times New Roman"/>
          <w:sz w:val="20"/>
          <w:szCs w:val="20"/>
        </w:rPr>
        <w:t>B</w:t>
      </w:r>
      <w:r w:rsidRPr="00451092">
        <w:rPr>
          <w:rFonts w:ascii="Times New Roman" w:hAnsi="Times New Roman" w:cs="Times New Roman"/>
          <w:sz w:val="20"/>
          <w:szCs w:val="20"/>
        </w:rPr>
        <w:t>) Scatter plot showing the association between 24-h NIHSS and modified Rankin Scale (</w:t>
      </w:r>
      <w:proofErr w:type="spellStart"/>
      <w:r w:rsidRPr="00451092">
        <w:rPr>
          <w:rFonts w:ascii="Times New Roman" w:hAnsi="Times New Roman" w:cs="Times New Roman"/>
          <w:sz w:val="20"/>
          <w:szCs w:val="20"/>
        </w:rPr>
        <w:t>mRS</w:t>
      </w:r>
      <w:proofErr w:type="spellEnd"/>
      <w:r w:rsidRPr="00451092">
        <w:rPr>
          <w:rFonts w:ascii="Times New Roman" w:hAnsi="Times New Roman" w:cs="Times New Roman"/>
          <w:sz w:val="20"/>
          <w:szCs w:val="20"/>
        </w:rPr>
        <w:t>) at 90 days and 1 year.</w:t>
      </w:r>
    </w:p>
    <w:p w14:paraId="6E19471A" w14:textId="151B543C" w:rsidR="00B47EA4" w:rsidRDefault="00B47EA4">
      <w:r>
        <w:br w:type="page"/>
      </w:r>
    </w:p>
    <w:p w14:paraId="110ADF0F" w14:textId="12F1F3B9" w:rsidR="008F59B2" w:rsidRDefault="009D7BBE">
      <w:r>
        <w:rPr>
          <w:noProof/>
        </w:rPr>
        <w:lastRenderedPageBreak/>
        <w:drawing>
          <wp:inline distT="0" distB="0" distL="0" distR="0" wp14:anchorId="5E367478" wp14:editId="46C14F02">
            <wp:extent cx="5274310" cy="2020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95FF6" w14:textId="441B9EF6" w:rsidR="009D7BBE" w:rsidRPr="00451092" w:rsidRDefault="00B47EA4" w:rsidP="009D7BB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="009D7BBE" w:rsidRPr="00F32F27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="009D7BBE" w:rsidRPr="00F32F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D7BBE" w:rsidRPr="00F32F2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D7BBE" w:rsidRPr="00451092">
        <w:rPr>
          <w:rFonts w:ascii="Times New Roman" w:hAnsi="Times New Roman" w:cs="Times New Roman"/>
          <w:sz w:val="20"/>
          <w:szCs w:val="20"/>
        </w:rPr>
        <w:t xml:space="preserve"> Predicted probability of short and long-term clinical outcomes according to 24-h NIHSS. (A)Predicted probability of </w:t>
      </w:r>
      <w:proofErr w:type="spellStart"/>
      <w:r w:rsidR="009D7BBE">
        <w:rPr>
          <w:rFonts w:ascii="Times New Roman" w:hAnsi="Times New Roman" w:cs="Times New Roman"/>
          <w:sz w:val="20"/>
          <w:szCs w:val="20"/>
        </w:rPr>
        <w:t>favourable</w:t>
      </w:r>
      <w:proofErr w:type="spellEnd"/>
      <w:r w:rsidR="009D7BBE" w:rsidRPr="00451092">
        <w:rPr>
          <w:rFonts w:ascii="Times New Roman" w:hAnsi="Times New Roman" w:cs="Times New Roman"/>
          <w:sz w:val="20"/>
          <w:szCs w:val="20"/>
        </w:rPr>
        <w:t xml:space="preserve"> outcome at 90 days and 1 year. (B) Predicted probability of mortality at 90 days and 1 year.</w:t>
      </w:r>
    </w:p>
    <w:p w14:paraId="56193CAB" w14:textId="77777777" w:rsidR="009D7BBE" w:rsidRDefault="009D7BBE"/>
    <w:sectPr w:rsidR="009D7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91C9A" w14:textId="77777777" w:rsidR="00F35BF0" w:rsidRDefault="00F35BF0" w:rsidP="009D7BBE">
      <w:r>
        <w:separator/>
      </w:r>
    </w:p>
  </w:endnote>
  <w:endnote w:type="continuationSeparator" w:id="0">
    <w:p w14:paraId="0F1F8248" w14:textId="77777777" w:rsidR="00F35BF0" w:rsidRDefault="00F35BF0" w:rsidP="009D7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F7B28" w14:textId="77777777" w:rsidR="00F35BF0" w:rsidRDefault="00F35BF0" w:rsidP="009D7BBE">
      <w:r>
        <w:separator/>
      </w:r>
    </w:p>
  </w:footnote>
  <w:footnote w:type="continuationSeparator" w:id="0">
    <w:p w14:paraId="7F430383" w14:textId="77777777" w:rsidR="00F35BF0" w:rsidRDefault="00F35BF0" w:rsidP="009D7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C9"/>
    <w:rsid w:val="001B6FC9"/>
    <w:rsid w:val="00526E1C"/>
    <w:rsid w:val="008F59B2"/>
    <w:rsid w:val="00922930"/>
    <w:rsid w:val="009D7BBE"/>
    <w:rsid w:val="009E5511"/>
    <w:rsid w:val="00B47EA4"/>
    <w:rsid w:val="00F3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9DA13"/>
  <w15:chartTrackingRefBased/>
  <w15:docId w15:val="{28CB2D34-0D6E-461D-869F-25198273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嘉诚</dc:creator>
  <cp:keywords/>
  <dc:description/>
  <cp:lastModifiedBy>黄嘉诚</cp:lastModifiedBy>
  <cp:revision>5</cp:revision>
  <dcterms:created xsi:type="dcterms:W3CDTF">2021-10-11T12:55:00Z</dcterms:created>
  <dcterms:modified xsi:type="dcterms:W3CDTF">2022-05-06T02:05:00Z</dcterms:modified>
</cp:coreProperties>
</file>